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BA5" w:rsidRDefault="00A93BA5" w:rsidP="00A93BA5">
      <w:pPr>
        <w:spacing w:after="0" w:line="24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upplemental Table 1. List of National Comprehensive Cancer Network (NCCN) Guideline-Recommended Treatments for Mantle Cell Lymphom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75"/>
      </w:tblGrid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Cs/>
                <w:color w:val="000000"/>
                <w:sz w:val="16"/>
                <w:szCs w:val="16"/>
              </w:rPr>
              <w:t>Chemotherapy</w:t>
            </w:r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Bendamustine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Carboplatin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Carmustin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Cyclophosphamid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Cytarabin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Doxorubicin</w:t>
            </w:r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Etoposide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Fludarabine</w:t>
            </w:r>
            <w:proofErr w:type="spellEnd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Ifosfamid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Methotrexat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Mitoxantron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Pentostatin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Procarbazin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Vincristin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Chemotherapy administration/unspecified</w:t>
            </w:r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Cs/>
                <w:color w:val="000000"/>
                <w:sz w:val="16"/>
                <w:szCs w:val="16"/>
              </w:rPr>
              <w:t>Biologic therapy/</w:t>
            </w:r>
            <w:proofErr w:type="spellStart"/>
            <w:r>
              <w:rPr>
                <w:rFonts w:ascii="Arial" w:eastAsia="Calibri" w:hAnsi="Arial" w:cs="Arial"/>
                <w:b/>
                <w:bCs/>
                <w:iCs/>
                <w:color w:val="000000"/>
                <w:sz w:val="16"/>
                <w:szCs w:val="16"/>
              </w:rPr>
              <w:t>Immunomodulators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Lenalidomid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Rituximab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Unclassified biologics </w:t>
            </w:r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Cs/>
                <w:color w:val="000000"/>
                <w:sz w:val="16"/>
                <w:szCs w:val="16"/>
              </w:rPr>
              <w:t>Targeted therapy</w:t>
            </w:r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Bortezomib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Ibrutinib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Cs/>
                <w:color w:val="000000"/>
                <w:sz w:val="16"/>
                <w:szCs w:val="16"/>
              </w:rPr>
              <w:t xml:space="preserve">Corticosteroids </w:t>
            </w:r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Dexamethasone</w:t>
            </w:r>
            <w:proofErr w:type="spellEnd"/>
          </w:p>
        </w:tc>
      </w:tr>
      <w:tr w:rsidR="00A93BA5" w:rsidTr="002E074F">
        <w:trPr>
          <w:trHeight w:val="144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 w:line="254" w:lineRule="auto"/>
              <w:ind w:firstLine="342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Prednisone</w:t>
            </w:r>
          </w:p>
        </w:tc>
      </w:tr>
    </w:tbl>
    <w:p w:rsidR="00A93BA5" w:rsidRDefault="00A93BA5" w:rsidP="00A93BA5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:rsidR="00A93BA5" w:rsidRDefault="00A93BA5" w:rsidP="00A93BA5">
      <w:pPr>
        <w:spacing w:line="254" w:lineRule="auto"/>
        <w:rPr>
          <w:rFonts w:ascii="Times New Roman" w:eastAsia="Calibri" w:hAnsi="Times New Roman" w:cs="Times New Roman"/>
          <w:b/>
          <w:noProof/>
        </w:rPr>
      </w:pPr>
      <w:r>
        <w:rPr>
          <w:rFonts w:ascii="Times New Roman" w:eastAsia="Calibri" w:hAnsi="Times New Roman" w:cs="Times New Roman"/>
          <w:b/>
        </w:rPr>
        <w:br w:type="page"/>
      </w:r>
    </w:p>
    <w:p w:rsidR="00A93BA5" w:rsidRDefault="00A93BA5" w:rsidP="00A93BA5">
      <w:pPr>
        <w:spacing w:after="0" w:line="240" w:lineRule="auto"/>
        <w:rPr>
          <w:rFonts w:ascii="Times New Roman" w:eastAsia="Calibri" w:hAnsi="Times New Roman" w:cs="Times New Roman"/>
          <w:b/>
          <w:noProof/>
        </w:rPr>
        <w:sectPr w:rsidR="00A93BA5"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</w:sectPr>
      </w:pPr>
    </w:p>
    <w:p w:rsidR="00A93BA5" w:rsidRDefault="00A93BA5" w:rsidP="00A93BA5">
      <w:pPr>
        <w:pStyle w:val="EndNoteBibliography"/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2. Multivariable Logistic Regression Model Assessing Association Between Number of Incident Adverse Events and Inpatient Admission During the First Observed Treatment Episode</w:t>
      </w:r>
    </w:p>
    <w:tbl>
      <w:tblPr>
        <w:tblW w:w="5000" w:type="pct"/>
        <w:tblLook w:val="04A0"/>
      </w:tblPr>
      <w:tblGrid>
        <w:gridCol w:w="2771"/>
        <w:gridCol w:w="1063"/>
        <w:gridCol w:w="957"/>
        <w:gridCol w:w="957"/>
        <w:gridCol w:w="957"/>
        <w:gridCol w:w="957"/>
        <w:gridCol w:w="957"/>
        <w:gridCol w:w="957"/>
      </w:tblGrid>
      <w:tr w:rsidR="00A93BA5" w:rsidTr="002E074F">
        <w:trPr>
          <w:trHeight w:val="144"/>
        </w:trPr>
        <w:tc>
          <w:tcPr>
            <w:tcW w:w="15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Outcome: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Inpatient Admission (Yes/No)</w:t>
            </w:r>
          </w:p>
        </w:tc>
        <w:tc>
          <w:tcPr>
            <w:tcW w:w="346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mong Patients Receiving First Observed Treatment</w:t>
            </w:r>
          </w:p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 = 1,614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arameter Estimat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hi-Squar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Odds Ratio</w:t>
            </w:r>
          </w:p>
        </w:tc>
        <w:tc>
          <w:tcPr>
            <w:tcW w:w="9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95% CI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umber of Incident Adverse Events*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94.6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&lt;.0001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4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74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at Index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gion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(ref = South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ortheas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.8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9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77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Midwes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.2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7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38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Wes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4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43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Unknown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7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.17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lan Typ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(ref = PPO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HMO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24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Other and Unknown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11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CI Score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6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F Risk Status at Baselin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(ref = Low-risk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High-risk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4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Baseline Risk Factors (Yes/No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.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88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ypertension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.3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17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tigue/astheni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2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emorrhage/bleeding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fibrillation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9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9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87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reatment Regimen (ref =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tuxima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R-CHOP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0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B-R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1.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3.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&lt;.0001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</w:tr>
      <w:tr w:rsidR="00A93BA5" w:rsidTr="002E074F">
        <w:trPr>
          <w:trHeight w:val="144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Ibrutinib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04</w:t>
            </w:r>
          </w:p>
        </w:tc>
      </w:tr>
      <w:tr w:rsidR="00A93BA5" w:rsidTr="002E074F">
        <w:trPr>
          <w:trHeight w:val="144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8"/>
              </w:rPr>
            </w:pPr>
            <w:r>
              <w:rPr>
                <w:rFonts w:ascii="Arial" w:eastAsia="Times New Roman" w:hAnsi="Arial" w:cs="Arial"/>
                <w:sz w:val="12"/>
                <w:szCs w:val="18"/>
              </w:rPr>
              <w:t xml:space="preserve">*Occurred During a Given Treatment Episode, selected based on conditions observed in≥5% of patients treated with top 4 regimens and clinical relevance </w:t>
            </w:r>
          </w:p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 xml:space="preserve">Abbreviations: AF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fibrillation; B-R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bendamustine-rituximab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; CCI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harlson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omorbidity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index; CI, confidence interval; HMO, health maintenance organization; POS, point of service; PPO, preferred provider organization; R-CHOP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yclophosphamide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>/doxorubicin/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vincristine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rituximab</w:t>
            </w:r>
            <w:proofErr w:type="spellEnd"/>
          </w:p>
        </w:tc>
      </w:tr>
    </w:tbl>
    <w:p w:rsidR="00A93BA5" w:rsidRDefault="00A93BA5" w:rsidP="00A93BA5"/>
    <w:p w:rsidR="00A93BA5" w:rsidRDefault="00A93BA5" w:rsidP="00A93BA5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</w:rPr>
        <w:br w:type="page"/>
      </w:r>
    </w:p>
    <w:p w:rsidR="00A93BA5" w:rsidRDefault="00A93BA5" w:rsidP="00A93BA5">
      <w:pPr>
        <w:pStyle w:val="EndNoteBibliography"/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3. Multivariable Generalized Linear Model Assessing Association Between Number of Incident Adverse Events and Monthly All-Cause Health Care Costs per Patient During the Entire Study Follow-up</w:t>
      </w:r>
    </w:p>
    <w:tbl>
      <w:tblPr>
        <w:tblW w:w="52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15"/>
        <w:gridCol w:w="1712"/>
        <w:gridCol w:w="1341"/>
        <w:gridCol w:w="1341"/>
        <w:gridCol w:w="1341"/>
        <w:gridCol w:w="1340"/>
        <w:gridCol w:w="1340"/>
        <w:gridCol w:w="1707"/>
        <w:gridCol w:w="1391"/>
        <w:gridCol w:w="1854"/>
      </w:tblGrid>
      <w:tr w:rsidR="00A93BA5" w:rsidTr="002E074F">
        <w:trPr>
          <w:trHeight w:val="144"/>
        </w:trPr>
        <w:tc>
          <w:tcPr>
            <w:tcW w:w="11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utcome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All-Cause Healthcare Costs PPPM</w:t>
            </w:r>
          </w:p>
        </w:tc>
        <w:tc>
          <w:tcPr>
            <w:tcW w:w="3820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tients Receiving First Observed Treatment for the Four Most Common Regimens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2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 = 1,614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arameter Estimat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hi-Squar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st Ratio</w:t>
            </w:r>
          </w:p>
        </w:tc>
        <w:tc>
          <w:tcPr>
            <w:tcW w:w="9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95% CI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Number of Incident Adverse Events 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1.4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&lt;.0001 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8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at Index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.9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gion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(ref = South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ortheast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6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8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Midwest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.7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4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9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West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0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4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Unknown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3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8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7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3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7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lan Typ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(ref = PPO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HMO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2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.3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3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8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2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5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7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Other and Unknown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1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6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59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CI Score 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.98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F Risk Status at Baselin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(ref = Low-risk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High-risk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1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8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2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Baseline Risk Factors (Yes/No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1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ypertension 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.1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6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8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.9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&lt;.0001 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4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tigue/astheni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.5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4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emorrhage/bleeding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1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fibrillation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.6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84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reatment Regimen (ref =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tuxima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R-CHOP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B-R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4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</w:tr>
      <w:tr w:rsidR="00A93BA5" w:rsidTr="002E074F">
        <w:trPr>
          <w:trHeight w:val="144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Ibrutinib</w:t>
            </w:r>
            <w:proofErr w:type="spellEnd"/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7.1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&lt;.0001 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5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2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74</w:t>
            </w:r>
          </w:p>
        </w:tc>
      </w:tr>
      <w:tr w:rsidR="00A93BA5" w:rsidTr="002E074F">
        <w:trPr>
          <w:trHeight w:val="144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 xml:space="preserve">Abbreviations: AF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fibrillation; B-R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bendamustine-rituximab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; CCI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harlson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omorbidity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index; CI, confidence interval; HMO, health maintenance organization; POS, point of service; PPO, preferred provider organization; PPPM, per patient per month; R-CHOP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yclophosphamide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>/doxorubicin/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vincristine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rituximab</w:t>
            </w:r>
            <w:proofErr w:type="spellEnd"/>
          </w:p>
        </w:tc>
      </w:tr>
    </w:tbl>
    <w:p w:rsidR="00A93BA5" w:rsidRDefault="00A93BA5" w:rsidP="00A93BA5"/>
    <w:p w:rsidR="00A93BA5" w:rsidRDefault="00A93BA5" w:rsidP="00A93BA5"/>
    <w:p w:rsidR="00A93BA5" w:rsidRDefault="00A93BA5" w:rsidP="00A93BA5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</w:p>
    <w:p w:rsidR="00A93BA5" w:rsidRDefault="00A93BA5" w:rsidP="00A93BA5">
      <w:pPr>
        <w:spacing w:after="0" w:line="24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t>Supplemental Table 4. Multivariable Logistic Regression Model Assessing Association Between Incident Adverse Events of Interest and Inpatient Admission During the First Observed Treatment Episode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93"/>
        <w:gridCol w:w="918"/>
        <w:gridCol w:w="916"/>
        <w:gridCol w:w="916"/>
        <w:gridCol w:w="915"/>
        <w:gridCol w:w="980"/>
        <w:gridCol w:w="915"/>
        <w:gridCol w:w="928"/>
      </w:tblGrid>
      <w:tr w:rsidR="00A93BA5" w:rsidTr="002E074F">
        <w:trPr>
          <w:trHeight w:val="144"/>
        </w:trPr>
        <w:tc>
          <w:tcPr>
            <w:tcW w:w="15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Outcome: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Inpatient Admission (Yes/No)</w:t>
            </w:r>
          </w:p>
        </w:tc>
        <w:tc>
          <w:tcPr>
            <w:tcW w:w="3472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tients Receiving First Observed Treatment for the Four Most Common Regimens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72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 = 1,614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arameter Estimat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hi-Squar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Odds Ratio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95% CI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cident Adverse Event (Yes/No)*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eutropenia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.7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06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econdary malignancy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5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nemi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0.2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.0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.3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6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.86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nfection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.2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0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20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Thrombocytopeni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0.7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.0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9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0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.09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fibrillatio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7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2.1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.8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1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5.63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Hemorrhage/bleeding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.8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.0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2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2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.98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 at Index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gion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(ref = South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orthea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1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8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63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Midw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.4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7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26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W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3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26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Unknow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6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9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.77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Plan Typ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(ref = PPO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HMO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3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4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18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Other and Unknow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34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CI Score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.6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5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F Risk Status at Baselin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(ref = Low-risk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High-risk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1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7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5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Baseline Risk Factors (Yes/No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.3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85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ypertension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4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8.6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&lt;.0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9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56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atigue/astheni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3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2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71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emorrhage/bleeding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fibrillatio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7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51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Treatment Regimen** (ref =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tuxima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/>
              <w:rPr>
                <w:sz w:val="20"/>
                <w:szCs w:val="20"/>
                <w:lang w:eastAsia="ja-JP"/>
              </w:rPr>
            </w:pP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R-CHOP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0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55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B-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6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0.1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7</w:t>
            </w:r>
          </w:p>
        </w:tc>
      </w:tr>
      <w:tr w:rsidR="00A93BA5" w:rsidTr="002E074F">
        <w:trPr>
          <w:trHeight w:val="144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Ibrutinib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1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2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3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7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.26</w:t>
            </w:r>
          </w:p>
        </w:tc>
      </w:tr>
      <w:tr w:rsidR="00A93BA5" w:rsidTr="002E074F">
        <w:trPr>
          <w:trHeight w:val="144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 xml:space="preserve">*Total number of events is: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Neutropenia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n=672; secondary malignancy n=196; anemia n=167; infection n=158; thrombocytopenia n=99;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fibrillation n=29; hemorrhage/bleeding n=58. </w:t>
            </w:r>
          </w:p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 xml:space="preserve">**Number of patients with each regimen (first-line setting) is: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rituximab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n=467; R-CHOP n=661; B-R n=347;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ibrutinib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n=112.</w:t>
            </w:r>
          </w:p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 xml:space="preserve">Abbreviations: AF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fibrillation; B-R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bendamustine-rituximab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; CCI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harlson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omorbidity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index; CI, confidence interval; HMO, health maintenance organization; POS, point of service; </w:t>
            </w:r>
          </w:p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 xml:space="preserve">PPO, preferred provider organization; R-CHOP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yclophosphamide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>/doxorubicin/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vincristine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rituximab</w:t>
            </w:r>
            <w:proofErr w:type="spellEnd"/>
          </w:p>
        </w:tc>
      </w:tr>
    </w:tbl>
    <w:p w:rsidR="00A93BA5" w:rsidRDefault="00A93BA5" w:rsidP="00A93BA5">
      <w:pPr>
        <w:spacing w:line="254" w:lineRule="auto"/>
        <w:rPr>
          <w:rFonts w:ascii="Times New Roman" w:eastAsia="Calibri" w:hAnsi="Times New Roman" w:cs="Times New Roman"/>
          <w:b/>
          <w:noProof/>
        </w:rPr>
      </w:pPr>
      <w:r>
        <w:rPr>
          <w:rFonts w:ascii="Times New Roman" w:eastAsia="Calibri" w:hAnsi="Times New Roman" w:cs="Times New Roman"/>
          <w:b/>
        </w:rPr>
        <w:br w:type="page"/>
      </w:r>
    </w:p>
    <w:p w:rsidR="00A93BA5" w:rsidRDefault="00A93BA5" w:rsidP="00A93BA5">
      <w:pPr>
        <w:spacing w:after="0" w:line="24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t>Supplemental Table 5. Multivariable Generalized Linear Model Assessing Association Between Incident Adverse Events of Interest and Monthly All-Cause Health Care Costs per Patient During the Entire Study Follow-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01"/>
        <w:gridCol w:w="1558"/>
        <w:gridCol w:w="839"/>
        <w:gridCol w:w="703"/>
        <w:gridCol w:w="720"/>
        <w:gridCol w:w="544"/>
        <w:gridCol w:w="544"/>
        <w:gridCol w:w="575"/>
        <w:gridCol w:w="496"/>
        <w:gridCol w:w="496"/>
      </w:tblGrid>
      <w:tr w:rsidR="00A93BA5" w:rsidTr="002E074F">
        <w:trPr>
          <w:trHeight w:val="14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utcome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All-Cause Healthcare Costs PPPM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tients Receiving First Observed Treatment for the Four Most Common Regimens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n = 1,614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3BA5" w:rsidRDefault="00A93BA5" w:rsidP="002E074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arameter 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hi-Squ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ost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95% CI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Incident Adverse Event* (Yes/N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6"/>
                <w:szCs w:val="16"/>
              </w:rPr>
              <w:t>Neutrope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1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Secondary malignanc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7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An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8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&lt;.00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59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Infec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7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Thrombocytop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&lt;.00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96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6"/>
                <w:szCs w:val="16"/>
              </w:rPr>
              <w:t>Atrial</w:t>
            </w:r>
            <w:proofErr w:type="spellEnd"/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fibril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57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Hemorrhage/bleed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52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ge at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u w:val="single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1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0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egion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(ref = South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Northe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6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Midw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5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W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32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7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Plan Type 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>(ref = PP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HM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4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88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34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Other and 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55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CCI Sco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Continu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2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1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AF Risk Status at Baseline 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>(ref = Low-ris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High-ris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2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leftChars="-7" w:left="-1" w:hangingChars="9" w:hanging="14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Other Baseline Risk Factors (Yes/N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="163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5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 xml:space="preserve">Hypertens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7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6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6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&lt;.00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35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Fatigue/asthe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7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8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Hemorrhage/blee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0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6"/>
                <w:szCs w:val="16"/>
              </w:rPr>
              <w:t>Atrial</w:t>
            </w:r>
            <w:proofErr w:type="spellEnd"/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fibril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73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Treatment Regimen (ref =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Rituximab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 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R-CHO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2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B-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7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0</w:t>
            </w:r>
            <w:r>
              <w:rPr>
                <w:rFonts w:ascii="Arial" w:eastAsia="Calibri" w:hAnsi="Arial" w:cs="Arial"/>
                <w:sz w:val="16"/>
                <w:szCs w:val="16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lastRenderedPageBreak/>
              <w:t>1.3</w:t>
            </w:r>
            <w:r>
              <w:rPr>
                <w:rFonts w:ascii="Arial" w:eastAsia="Calibri" w:hAnsi="Arial" w:cs="Arial"/>
                <w:sz w:val="16"/>
                <w:szCs w:val="16"/>
              </w:rPr>
              <w:lastRenderedPageBreak/>
              <w:t>3</w:t>
            </w:r>
          </w:p>
        </w:tc>
      </w:tr>
      <w:tr w:rsidR="00A93BA5" w:rsidTr="002E074F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A93BA5" w:rsidRDefault="00A93BA5" w:rsidP="002E074F">
            <w:pPr>
              <w:spacing w:after="0" w:line="240" w:lineRule="auto"/>
              <w:ind w:firstLineChars="100" w:firstLine="161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6"/>
                <w:szCs w:val="16"/>
              </w:rPr>
              <w:lastRenderedPageBreak/>
              <w:t>Ibrutin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9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&lt;.00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93BA5" w:rsidRDefault="00A93BA5" w:rsidP="002E07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.77</w:t>
            </w:r>
          </w:p>
        </w:tc>
      </w:tr>
      <w:tr w:rsidR="00A93BA5" w:rsidTr="002E074F">
        <w:trPr>
          <w:trHeight w:val="207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 xml:space="preserve">Abbreviations: AF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atrial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fibrillation; B-R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bendamustine-rituximab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; CCI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harlson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omorbidity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 xml:space="preserve"> index; CI, confidence interval; HMO, health maintenance organization; POS, point of service; </w:t>
            </w:r>
          </w:p>
          <w:p w:rsidR="00A93BA5" w:rsidRDefault="00A93BA5" w:rsidP="002E074F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6"/>
              </w:rPr>
            </w:pPr>
            <w:r>
              <w:rPr>
                <w:rFonts w:ascii="Arial" w:eastAsia="Times New Roman" w:hAnsi="Arial" w:cs="Arial"/>
                <w:sz w:val="12"/>
                <w:szCs w:val="16"/>
              </w:rPr>
              <w:t xml:space="preserve">PPO, preferred provider organization; PPPM, per patient per month; R-CHOP, 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cyclophosphamide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>/doxorubicin/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vincristine</w:t>
            </w:r>
            <w:proofErr w:type="spellEnd"/>
            <w:r>
              <w:rPr>
                <w:rFonts w:ascii="Arial" w:eastAsia="Times New Roman" w:hAnsi="Arial" w:cs="Arial"/>
                <w:sz w:val="12"/>
                <w:szCs w:val="16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12"/>
                <w:szCs w:val="16"/>
              </w:rPr>
              <w:t>rituximab</w:t>
            </w:r>
            <w:proofErr w:type="spellEnd"/>
          </w:p>
        </w:tc>
      </w:tr>
    </w:tbl>
    <w:p w:rsidR="006215F3" w:rsidRDefault="006215F3"/>
    <w:sectPr w:rsidR="006215F3" w:rsidSect="00621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42607"/>
    <w:multiLevelType w:val="hybridMultilevel"/>
    <w:tmpl w:val="4B882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D5896"/>
    <w:multiLevelType w:val="hybridMultilevel"/>
    <w:tmpl w:val="70062038"/>
    <w:lvl w:ilvl="0" w:tplc="AF0CD20A">
      <w:start w:val="20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D215D0"/>
    <w:multiLevelType w:val="hybridMultilevel"/>
    <w:tmpl w:val="F97CA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752C68"/>
    <w:multiLevelType w:val="hybridMultilevel"/>
    <w:tmpl w:val="567EB51C"/>
    <w:lvl w:ilvl="0" w:tplc="9EC438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2C38E1"/>
    <w:multiLevelType w:val="hybridMultilevel"/>
    <w:tmpl w:val="F4E2118A"/>
    <w:lvl w:ilvl="0" w:tplc="A37091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026455"/>
    <w:multiLevelType w:val="hybridMultilevel"/>
    <w:tmpl w:val="A880C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F0486F"/>
    <w:multiLevelType w:val="multilevel"/>
    <w:tmpl w:val="C0A4F0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100136A"/>
    <w:multiLevelType w:val="multilevel"/>
    <w:tmpl w:val="57AE11BC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."/>
      <w:lvlJc w:val="left"/>
      <w:pPr>
        <w:ind w:left="1359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791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abstractNum w:abstractNumId="8">
    <w:nsid w:val="3529258F"/>
    <w:multiLevelType w:val="hybridMultilevel"/>
    <w:tmpl w:val="421CC05E"/>
    <w:lvl w:ilvl="0" w:tplc="AF0CD20A">
      <w:start w:val="2018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433793D"/>
    <w:multiLevelType w:val="hybridMultilevel"/>
    <w:tmpl w:val="00F4DBB4"/>
    <w:lvl w:ilvl="0" w:tplc="C06A3B4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BD9398D"/>
    <w:multiLevelType w:val="multilevel"/>
    <w:tmpl w:val="C0A4F0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723651C9"/>
    <w:multiLevelType w:val="hybridMultilevel"/>
    <w:tmpl w:val="CC7A1F48"/>
    <w:lvl w:ilvl="0" w:tplc="EE0A7944">
      <w:numFmt w:val="bullet"/>
      <w:lvlText w:val=""/>
      <w:lvlJc w:val="left"/>
      <w:pPr>
        <w:ind w:left="1080" w:hanging="72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32E79EA"/>
    <w:multiLevelType w:val="hybridMultilevel"/>
    <w:tmpl w:val="CB284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36451C">
      <w:numFmt w:val="bullet"/>
      <w:lvlText w:val="•"/>
      <w:lvlJc w:val="left"/>
      <w:pPr>
        <w:ind w:left="1830" w:hanging="750"/>
      </w:pPr>
      <w:rPr>
        <w:rFonts w:ascii="Arial" w:eastAsia="Calibri" w:hAnsi="Arial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100CF6"/>
    <w:multiLevelType w:val="hybridMultilevel"/>
    <w:tmpl w:val="8F4A7CEE"/>
    <w:lvl w:ilvl="0" w:tplc="5F7EBEB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962BCB"/>
    <w:multiLevelType w:val="hybridMultilevel"/>
    <w:tmpl w:val="1B12F3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B151D37"/>
    <w:multiLevelType w:val="multilevel"/>
    <w:tmpl w:val="C0A4F0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9"/>
  </w:num>
  <w:num w:numId="3">
    <w:abstractNumId w:val="12"/>
  </w:num>
  <w:num w:numId="4">
    <w:abstractNumId w:val="2"/>
  </w:num>
  <w:num w:numId="5">
    <w:abstractNumId w:val="1"/>
  </w:num>
  <w:num w:numId="6">
    <w:abstractNumId w:val="8"/>
  </w:num>
  <w:num w:numId="7">
    <w:abstractNumId w:val="4"/>
  </w:num>
  <w:num w:numId="8">
    <w:abstractNumId w:val="13"/>
  </w:num>
  <w:num w:numId="9">
    <w:abstractNumId w:val="11"/>
  </w:num>
  <w:num w:numId="10">
    <w:abstractNumId w:val="14"/>
  </w:num>
  <w:num w:numId="11">
    <w:abstractNumId w:val="5"/>
  </w:num>
  <w:num w:numId="12">
    <w:abstractNumId w:val="3"/>
  </w:num>
  <w:num w:numId="13">
    <w:abstractNumId w:val="10"/>
  </w:num>
  <w:num w:numId="14">
    <w:abstractNumId w:val="7"/>
  </w:num>
  <w:num w:numId="15">
    <w:abstractNumId w:val="15"/>
  </w:num>
  <w:num w:numId="16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endnotePr>
    <w:numFmt w:val="decimal"/>
  </w:endnotePr>
  <w:compat/>
  <w:rsids>
    <w:rsidRoot w:val="00A93BA5"/>
    <w:rsid w:val="006215F3"/>
    <w:rsid w:val="00803F02"/>
    <w:rsid w:val="00A93B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BA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3BA5"/>
    <w:pPr>
      <w:outlineLvl w:val="0"/>
    </w:pPr>
    <w:rPr>
      <w:rFonts w:ascii="Times New Roman" w:hAnsi="Times New Roman" w:cs="Times New Roman"/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BA5"/>
    <w:pPr>
      <w:jc w:val="both"/>
      <w:outlineLvl w:val="1"/>
    </w:pPr>
    <w:rPr>
      <w:rFonts w:ascii="Times New Roman" w:hAnsi="Times New Roman" w:cs="Times New Roman"/>
      <w:b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B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BA5"/>
    <w:rPr>
      <w:rFonts w:ascii="Times New Roman" w:hAnsi="Times New Roman" w:cs="Times New Roman"/>
      <w:b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A93BA5"/>
    <w:rPr>
      <w:rFonts w:ascii="Times New Roman" w:hAnsi="Times New Roman" w:cs="Times New Roman"/>
      <w:b/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BA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3B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3B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3B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3BA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93BA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93B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3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B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A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93BA5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93BA5"/>
    <w:pPr>
      <w:keepNext/>
      <w:spacing w:after="200" w:line="240" w:lineRule="auto"/>
    </w:pPr>
    <w:rPr>
      <w:rFonts w:ascii="Times New Roman" w:hAnsi="Times New Roman" w:cs="Times New Roman"/>
      <w:b/>
      <w:i/>
      <w:iCs/>
      <w:sz w:val="21"/>
      <w:szCs w:val="18"/>
    </w:rPr>
  </w:style>
  <w:style w:type="table" w:styleId="TableGrid">
    <w:name w:val="Table Grid"/>
    <w:basedOn w:val="TableNormal"/>
    <w:uiPriority w:val="39"/>
    <w:rsid w:val="00A93BA5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3B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BA5"/>
  </w:style>
  <w:style w:type="paragraph" w:styleId="Footer">
    <w:name w:val="footer"/>
    <w:basedOn w:val="Normal"/>
    <w:link w:val="FooterChar"/>
    <w:uiPriority w:val="99"/>
    <w:unhideWhenUsed/>
    <w:rsid w:val="00A93B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BA5"/>
  </w:style>
  <w:style w:type="paragraph" w:styleId="EndnoteText">
    <w:name w:val="endnote text"/>
    <w:basedOn w:val="Normal"/>
    <w:link w:val="EndnoteTextChar"/>
    <w:uiPriority w:val="99"/>
    <w:unhideWhenUsed/>
    <w:rsid w:val="00A93BA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93BA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93BA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3BA5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3BA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93BA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93BA5"/>
    <w:rPr>
      <w:color w:val="808080"/>
      <w:shd w:val="clear" w:color="auto" w:fill="E6E6E6"/>
    </w:rPr>
  </w:style>
  <w:style w:type="paragraph" w:customStyle="1" w:styleId="Paragraph">
    <w:name w:val="Paragraph"/>
    <w:basedOn w:val="Normal"/>
    <w:link w:val="ParagraphChar"/>
    <w:qFormat/>
    <w:rsid w:val="00A93BA5"/>
    <w:pPr>
      <w:spacing w:before="240" w:after="120" w:line="480" w:lineRule="auto"/>
    </w:pPr>
    <w:rPr>
      <w:rFonts w:ascii="Arial" w:hAnsi="Arial"/>
    </w:rPr>
  </w:style>
  <w:style w:type="character" w:customStyle="1" w:styleId="ParagraphChar">
    <w:name w:val="Paragraph Char"/>
    <w:basedOn w:val="DefaultParagraphFont"/>
    <w:link w:val="Paragraph"/>
    <w:rsid w:val="00A93BA5"/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A93B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NoSpacing">
    <w:name w:val="No Spacing"/>
    <w:uiPriority w:val="1"/>
    <w:qFormat/>
    <w:rsid w:val="00A93BA5"/>
    <w:pPr>
      <w:spacing w:after="0" w:line="240" w:lineRule="auto"/>
    </w:pPr>
  </w:style>
  <w:style w:type="paragraph" w:customStyle="1" w:styleId="Tableheadings">
    <w:name w:val="Table headings"/>
    <w:basedOn w:val="Normal"/>
    <w:uiPriority w:val="99"/>
    <w:qFormat/>
    <w:rsid w:val="00A93BA5"/>
    <w:pPr>
      <w:keepNext/>
      <w:spacing w:before="160" w:after="0" w:line="320" w:lineRule="exact"/>
    </w:pPr>
    <w:rPr>
      <w:rFonts w:ascii="Verdana" w:eastAsia="Times New Roman" w:hAnsi="Verdana" w:cs="Times New Roman"/>
      <w:b/>
      <w:sz w:val="18"/>
      <w:szCs w:val="20"/>
    </w:rPr>
  </w:style>
  <w:style w:type="paragraph" w:customStyle="1" w:styleId="Tabletext">
    <w:name w:val="Table text"/>
    <w:basedOn w:val="Normal"/>
    <w:link w:val="TabletextChar"/>
    <w:qFormat/>
    <w:rsid w:val="00A93BA5"/>
    <w:pPr>
      <w:spacing w:before="40" w:after="40" w:line="240" w:lineRule="atLeast"/>
    </w:pPr>
    <w:rPr>
      <w:rFonts w:ascii="Verdana" w:eastAsia="Times New Roman" w:hAnsi="Verdana" w:cs="Times New Roman"/>
      <w:sz w:val="18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A93BA5"/>
    <w:rPr>
      <w:rFonts w:ascii="Verdana" w:eastAsia="Times New Roman" w:hAnsi="Verdana" w:cs="Times New Roman"/>
      <w:sz w:val="18"/>
      <w:szCs w:val="20"/>
    </w:rPr>
  </w:style>
  <w:style w:type="paragraph" w:customStyle="1" w:styleId="Tabletextrowheading">
    <w:name w:val="Table text row heading"/>
    <w:basedOn w:val="Tabletext"/>
    <w:uiPriority w:val="99"/>
    <w:rsid w:val="00A93BA5"/>
    <w:pPr>
      <w:keepNext/>
      <w:keepLines/>
      <w:spacing w:after="20"/>
    </w:pPr>
    <w:rPr>
      <w:b/>
    </w:rPr>
  </w:style>
  <w:style w:type="paragraph" w:customStyle="1" w:styleId="Tabletextindented">
    <w:name w:val="Table text indented"/>
    <w:basedOn w:val="Tabletext"/>
    <w:uiPriority w:val="99"/>
    <w:rsid w:val="00A93BA5"/>
    <w:pPr>
      <w:spacing w:after="20"/>
      <w:ind w:left="18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3BA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93BA5"/>
    <w:pPr>
      <w:spacing w:after="0" w:line="240" w:lineRule="auto"/>
    </w:pPr>
  </w:style>
  <w:style w:type="character" w:customStyle="1" w:styleId="ref-journal">
    <w:name w:val="ref-journal"/>
    <w:basedOn w:val="DefaultParagraphFont"/>
    <w:rsid w:val="00A93BA5"/>
  </w:style>
  <w:style w:type="character" w:customStyle="1" w:styleId="ref-vol">
    <w:name w:val="ref-vol"/>
    <w:basedOn w:val="DefaultParagraphFont"/>
    <w:rsid w:val="00A93BA5"/>
  </w:style>
  <w:style w:type="character" w:styleId="LineNumber">
    <w:name w:val="line number"/>
    <w:basedOn w:val="DefaultParagraphFont"/>
    <w:uiPriority w:val="99"/>
    <w:semiHidden/>
    <w:unhideWhenUsed/>
    <w:rsid w:val="00A93BA5"/>
  </w:style>
  <w:style w:type="paragraph" w:customStyle="1" w:styleId="msonormal0">
    <w:name w:val="msonormal"/>
    <w:basedOn w:val="Normal"/>
    <w:uiPriority w:val="99"/>
    <w:semiHidden/>
    <w:rsid w:val="00A93B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09</Words>
  <Characters>8604</Characters>
  <Application>Microsoft Office Word</Application>
  <DocSecurity>0</DocSecurity>
  <Lines>71</Lines>
  <Paragraphs>20</Paragraphs>
  <ScaleCrop>false</ScaleCrop>
  <Company/>
  <LinksUpToDate>false</LinksUpToDate>
  <CharactersWithSpaces>10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09-04T13:08:00Z</dcterms:created>
  <dcterms:modified xsi:type="dcterms:W3CDTF">2019-09-04T13:08:00Z</dcterms:modified>
</cp:coreProperties>
</file>